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BA2B2" w14:textId="35A5FE53" w:rsidR="00CA3222" w:rsidRPr="004A0438" w:rsidRDefault="00487529" w:rsidP="004A043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4A0438">
        <w:rPr>
          <w:rFonts w:ascii="Arial" w:hAnsi="Arial" w:cs="Arial"/>
          <w:b/>
          <w:sz w:val="24"/>
          <w:szCs w:val="24"/>
        </w:rPr>
        <w:t>Supplementary Figure 1</w:t>
      </w:r>
      <w:r w:rsidRPr="004A0438">
        <w:rPr>
          <w:rFonts w:ascii="Arial" w:hAnsi="Arial" w:cs="Arial"/>
          <w:sz w:val="24"/>
          <w:szCs w:val="24"/>
        </w:rPr>
        <w:t xml:space="preserve">. </w:t>
      </w:r>
      <w:r w:rsidR="00CA3222" w:rsidRPr="004A0438">
        <w:rPr>
          <w:rFonts w:ascii="Arial" w:hAnsi="Arial" w:cs="Arial"/>
          <w:sz w:val="24"/>
          <w:szCs w:val="24"/>
        </w:rPr>
        <w:t xml:space="preserve">The heat map shows RPKM values for each gene that </w:t>
      </w:r>
      <w:r w:rsidR="0037374C">
        <w:rPr>
          <w:rFonts w:ascii="Arial" w:hAnsi="Arial" w:cs="Arial"/>
          <w:sz w:val="24"/>
          <w:szCs w:val="24"/>
        </w:rPr>
        <w:t>is</w:t>
      </w:r>
      <w:r w:rsidR="00CA3222" w:rsidRPr="004A0438">
        <w:rPr>
          <w:rFonts w:ascii="Arial" w:hAnsi="Arial" w:cs="Arial"/>
          <w:sz w:val="24"/>
          <w:szCs w:val="24"/>
        </w:rPr>
        <w:t xml:space="preserve"> regulated by TNF. Each column represents one animal. </w:t>
      </w:r>
      <w:r w:rsidR="00CA3222" w:rsidRPr="004A0438">
        <w:rPr>
          <w:rFonts w:ascii="Arial" w:hAnsi="Arial" w:cs="Arial"/>
          <w:sz w:val="24"/>
          <w:szCs w:val="24"/>
          <w:shd w:val="clear" w:color="auto" w:fill="FFFFFF"/>
        </w:rPr>
        <w:t xml:space="preserve">BR.N = brain naïve; </w:t>
      </w:r>
      <w:proofErr w:type="spellStart"/>
      <w:r w:rsidR="00CA3222" w:rsidRPr="004A0438">
        <w:rPr>
          <w:rFonts w:ascii="Arial" w:hAnsi="Arial" w:cs="Arial"/>
          <w:sz w:val="24"/>
          <w:szCs w:val="24"/>
          <w:shd w:val="clear" w:color="auto" w:fill="FFFFFF"/>
        </w:rPr>
        <w:t>BR.pre</w:t>
      </w:r>
      <w:proofErr w:type="spellEnd"/>
      <w:r w:rsidR="00CA3222" w:rsidRPr="004A0438">
        <w:rPr>
          <w:rFonts w:ascii="Arial" w:hAnsi="Arial" w:cs="Arial"/>
          <w:sz w:val="24"/>
          <w:szCs w:val="24"/>
          <w:shd w:val="clear" w:color="auto" w:fill="FFFFFF"/>
        </w:rPr>
        <w:t xml:space="preserve"> = brain pre-onset; </w:t>
      </w:r>
      <w:proofErr w:type="spellStart"/>
      <w:r w:rsidR="00CA3222" w:rsidRPr="004A0438">
        <w:rPr>
          <w:rFonts w:ascii="Arial" w:hAnsi="Arial" w:cs="Arial"/>
          <w:sz w:val="24"/>
          <w:szCs w:val="24"/>
          <w:shd w:val="clear" w:color="auto" w:fill="FFFFFF"/>
        </w:rPr>
        <w:t>BR.symp</w:t>
      </w:r>
      <w:proofErr w:type="spellEnd"/>
      <w:r w:rsidR="00CA3222" w:rsidRPr="004A0438">
        <w:rPr>
          <w:rFonts w:ascii="Arial" w:hAnsi="Arial" w:cs="Arial"/>
          <w:sz w:val="24"/>
          <w:szCs w:val="24"/>
          <w:shd w:val="clear" w:color="auto" w:fill="FFFFFF"/>
        </w:rPr>
        <w:t xml:space="preserve"> = brain symptomatic; SC.N = spinal cord naïve; </w:t>
      </w:r>
      <w:proofErr w:type="spellStart"/>
      <w:r w:rsidR="00CA3222" w:rsidRPr="004A0438">
        <w:rPr>
          <w:rFonts w:ascii="Arial" w:hAnsi="Arial" w:cs="Arial"/>
          <w:sz w:val="24"/>
          <w:szCs w:val="24"/>
          <w:shd w:val="clear" w:color="auto" w:fill="FFFFFF"/>
        </w:rPr>
        <w:t>SC.pre</w:t>
      </w:r>
      <w:proofErr w:type="spellEnd"/>
      <w:r w:rsidR="00CA3222" w:rsidRPr="004A0438">
        <w:rPr>
          <w:rFonts w:ascii="Arial" w:hAnsi="Arial" w:cs="Arial"/>
          <w:sz w:val="24"/>
          <w:szCs w:val="24"/>
          <w:shd w:val="clear" w:color="auto" w:fill="FFFFFF"/>
        </w:rPr>
        <w:t xml:space="preserve"> = spinal cord pre-onset; </w:t>
      </w:r>
      <w:proofErr w:type="spellStart"/>
      <w:r w:rsidR="00CA3222" w:rsidRPr="004A0438">
        <w:rPr>
          <w:rFonts w:ascii="Arial" w:hAnsi="Arial" w:cs="Arial"/>
          <w:sz w:val="24"/>
          <w:szCs w:val="24"/>
          <w:shd w:val="clear" w:color="auto" w:fill="FFFFFF"/>
        </w:rPr>
        <w:t>SC.symp</w:t>
      </w:r>
      <w:proofErr w:type="spellEnd"/>
      <w:r w:rsidR="00CA3222" w:rsidRPr="004A0438">
        <w:rPr>
          <w:rFonts w:ascii="Arial" w:hAnsi="Arial" w:cs="Arial"/>
          <w:sz w:val="24"/>
          <w:szCs w:val="24"/>
          <w:shd w:val="clear" w:color="auto" w:fill="FFFFFF"/>
        </w:rPr>
        <w:t xml:space="preserve"> = spinal cord symptomatic. </w:t>
      </w:r>
      <w:r w:rsidR="0012180F" w:rsidRPr="004A0438">
        <w:rPr>
          <w:rFonts w:ascii="Arial" w:hAnsi="Arial" w:cs="Arial"/>
          <w:sz w:val="24"/>
          <w:szCs w:val="24"/>
          <w:shd w:val="clear" w:color="auto" w:fill="FFFFFF"/>
        </w:rPr>
        <w:t xml:space="preserve">The row annotations on the left show how these genes are connected to their regulators (effectors in Figure </w:t>
      </w:r>
      <w:r w:rsidR="00447149">
        <w:rPr>
          <w:rFonts w:ascii="Arial" w:hAnsi="Arial" w:cs="Arial"/>
          <w:sz w:val="24"/>
          <w:szCs w:val="24"/>
          <w:shd w:val="clear" w:color="auto" w:fill="FFFFFF"/>
        </w:rPr>
        <w:t>3</w:t>
      </w:r>
      <w:r w:rsidR="0012180F" w:rsidRPr="004A0438">
        <w:rPr>
          <w:rFonts w:ascii="Arial" w:hAnsi="Arial" w:cs="Arial"/>
          <w:sz w:val="24"/>
          <w:szCs w:val="24"/>
          <w:shd w:val="clear" w:color="auto" w:fill="FFFFFF"/>
        </w:rPr>
        <w:t xml:space="preserve">b) in the first column. The second column indicates whether the regulatory effect is activating or inhibitory. Finally the third column indicates whether the observed direction of gene expression change is consistent/ inconsistent with the regulatory effects in the literature (via IPA) at the pre-onset stage. Both columns and rows are arranged by default hierarchical clustering using the </w:t>
      </w:r>
      <w:proofErr w:type="spellStart"/>
      <w:r w:rsidR="0012180F" w:rsidRPr="004A0438">
        <w:rPr>
          <w:rFonts w:ascii="Arial" w:hAnsi="Arial" w:cs="Arial"/>
          <w:sz w:val="24"/>
          <w:szCs w:val="24"/>
          <w:shd w:val="clear" w:color="auto" w:fill="FFFFFF"/>
        </w:rPr>
        <w:t>ComplexHeatmap</w:t>
      </w:r>
      <w:proofErr w:type="spellEnd"/>
      <w:r w:rsidR="0012180F" w:rsidRPr="004A0438">
        <w:rPr>
          <w:rFonts w:ascii="Arial" w:hAnsi="Arial" w:cs="Arial"/>
          <w:sz w:val="24"/>
          <w:szCs w:val="24"/>
          <w:shd w:val="clear" w:color="auto" w:fill="FFFFFF"/>
        </w:rPr>
        <w:t xml:space="preserve"> package in R</w:t>
      </w:r>
      <w:r w:rsidR="005E3402" w:rsidRPr="004A0438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5E3402" w:rsidRPr="004A0438">
        <w:rPr>
          <w:rFonts w:ascii="Arial" w:hAnsi="Arial" w:cs="Arial"/>
          <w:sz w:val="24"/>
          <w:szCs w:val="24"/>
          <w:shd w:val="clear" w:color="auto" w:fill="FFFFFF"/>
        </w:rPr>
        <w:fldChar w:fldCharType="begin"/>
      </w:r>
      <w:r w:rsidR="004667E4">
        <w:rPr>
          <w:rFonts w:ascii="Arial" w:hAnsi="Arial" w:cs="Arial"/>
          <w:sz w:val="24"/>
          <w:szCs w:val="24"/>
          <w:shd w:val="clear" w:color="auto" w:fill="FFFFFF"/>
        </w:rPr>
        <w:instrText xml:space="preserve"> ADDIN EN.CITE &lt;EndNote&gt;&lt;Cite&gt;&lt;Author&gt;Gu&lt;/Author&gt;&lt;Year&gt;2016&lt;/Year&gt;&lt;IDText&gt;Complex heatmaps reveal patterns and correlations in multidimensional genomic data&lt;/IDText&gt;&lt;DisplayText&gt;[72]&lt;/DisplayText&gt;&lt;record&gt;&lt;dates&gt;&lt;pub-dates&gt;&lt;date&gt;09&lt;/date&gt;&lt;/pub-dates&gt;&lt;year&gt;2016&lt;/year&gt;&lt;/dates&gt;&lt;keywords&gt;&lt;keyword&gt;Computer Graphics&lt;/keyword&gt;&lt;keyword&gt;Gene Expression&lt;/keyword&gt;&lt;keyword&gt;Genomics&lt;/keyword&gt;&lt;keyword&gt;Humans&lt;/keyword&gt;&lt;keyword&gt;Metabolic Networks and Pathways&lt;/keyword&gt;&lt;keyword&gt;Software&lt;/keyword&gt;&lt;/keywords&gt;&lt;urls&gt;&lt;related-urls&gt;&lt;url&gt;https://www.ncbi.nlm.nih.gov/pubmed/27207943&lt;/url&gt;&lt;/related-urls&gt;&lt;/urls&gt;&lt;isbn&gt;1367-4811&lt;/isbn&gt;&lt;titles&gt;&lt;title&gt;Complex heatmaps reveal patterns and correlations in multidimensional genomic data&lt;/title&gt;&lt;secondary-title&gt;Bioinformatics&lt;/secondary-title&gt;&lt;/titles&gt;&lt;pages&gt;2847-9&lt;/pages&gt;&lt;number&gt;18&lt;/number&gt;&lt;contributors&gt;&lt;authors&gt;&lt;author&gt;Gu, Z.&lt;/author&gt;&lt;author&gt;Eils, R.&lt;/author&gt;&lt;author&gt;Schlesner, M.&lt;/author&gt;&lt;/authors&gt;&lt;/contributors&gt;&lt;edition&gt;2016/05/20&lt;/edition&gt;&lt;language&gt;eng&lt;/language&gt;&lt;added-date format="utc"&gt;1622140886&lt;/added-date&gt;&lt;ref-type name="Journal Article"&gt;17&lt;/ref-type&gt;&lt;rec-number&gt;705&lt;/rec-number&gt;&lt;last-updated-date format="utc"&gt;1622140886&lt;/last-updated-date&gt;&lt;accession-num&gt;27207943&lt;/accession-num&gt;&lt;electronic-resource-num&gt;10.1093/bioinformatics/btw313&lt;/electronic-resource-num&gt;&lt;volume&gt;32&lt;/volume&gt;&lt;/record&gt;&lt;/Cite&gt;&lt;/EndNote&gt;</w:instrText>
      </w:r>
      <w:r w:rsidR="005E3402" w:rsidRPr="004A0438">
        <w:rPr>
          <w:rFonts w:ascii="Arial" w:hAnsi="Arial" w:cs="Arial"/>
          <w:sz w:val="24"/>
          <w:szCs w:val="24"/>
          <w:shd w:val="clear" w:color="auto" w:fill="FFFFFF"/>
        </w:rPr>
        <w:fldChar w:fldCharType="separate"/>
      </w:r>
      <w:r w:rsidR="004667E4">
        <w:rPr>
          <w:rFonts w:ascii="Arial" w:hAnsi="Arial" w:cs="Arial"/>
          <w:noProof/>
          <w:sz w:val="24"/>
          <w:szCs w:val="24"/>
          <w:shd w:val="clear" w:color="auto" w:fill="FFFFFF"/>
        </w:rPr>
        <w:t>[72]</w:t>
      </w:r>
      <w:r w:rsidR="005E3402" w:rsidRPr="004A0438">
        <w:rPr>
          <w:rFonts w:ascii="Arial" w:hAnsi="Arial" w:cs="Arial"/>
          <w:sz w:val="24"/>
          <w:szCs w:val="24"/>
          <w:shd w:val="clear" w:color="auto" w:fill="FFFFFF"/>
        </w:rPr>
        <w:fldChar w:fldCharType="end"/>
      </w:r>
      <w:r w:rsidR="0012180F" w:rsidRPr="004A0438">
        <w:rPr>
          <w:rFonts w:ascii="Arial" w:hAnsi="Arial" w:cs="Arial"/>
          <w:sz w:val="24"/>
          <w:szCs w:val="24"/>
          <w:shd w:val="clear" w:color="auto" w:fill="FFFFFF"/>
        </w:rPr>
        <w:t>.</w:t>
      </w:r>
    </w:p>
    <w:sectPr w:rsidR="00CA3222" w:rsidRPr="004A0438" w:rsidSect="00300716">
      <w:headerReference w:type="default" r:id="rId9"/>
      <w:footerReference w:type="default" r:id="rId10"/>
      <w:type w:val="continuous"/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F9F5DD" w16cid:durableId="245A00B0"/>
  <w16cid:commentId w16cid:paraId="7F961E8A" w16cid:durableId="245A00B1"/>
  <w16cid:commentId w16cid:paraId="73F0B518" w16cid:durableId="245A00B2"/>
  <w16cid:commentId w16cid:paraId="00F3DA29" w16cid:durableId="245A00B3"/>
  <w16cid:commentId w16cid:paraId="43AC9EA4" w16cid:durableId="245A00B4"/>
  <w16cid:commentId w16cid:paraId="2C936156" w16cid:durableId="245A00B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E3DA58" w14:textId="77777777" w:rsidR="008245E2" w:rsidRDefault="008245E2" w:rsidP="00912311">
      <w:pPr>
        <w:spacing w:after="0" w:line="240" w:lineRule="auto"/>
      </w:pPr>
      <w:r>
        <w:separator/>
      </w:r>
    </w:p>
  </w:endnote>
  <w:endnote w:type="continuationSeparator" w:id="0">
    <w:p w14:paraId="11157357" w14:textId="77777777" w:rsidR="008245E2" w:rsidRDefault="008245E2" w:rsidP="00912311">
      <w:pPr>
        <w:spacing w:after="0" w:line="240" w:lineRule="auto"/>
      </w:pPr>
      <w:r>
        <w:continuationSeparator/>
      </w:r>
    </w:p>
  </w:endnote>
  <w:endnote w:type="continuationNotice" w:id="1">
    <w:p w14:paraId="5424550E" w14:textId="77777777" w:rsidR="008245E2" w:rsidRDefault="008245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2562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0E652" w14:textId="7AADEEA9" w:rsidR="005C0FD9" w:rsidRDefault="005C0F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07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90B333" w14:textId="77777777" w:rsidR="005C0FD9" w:rsidRDefault="005C0F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FBA177" w14:textId="77777777" w:rsidR="008245E2" w:rsidRDefault="008245E2" w:rsidP="00912311">
      <w:pPr>
        <w:spacing w:after="0" w:line="240" w:lineRule="auto"/>
      </w:pPr>
      <w:r>
        <w:separator/>
      </w:r>
    </w:p>
  </w:footnote>
  <w:footnote w:type="continuationSeparator" w:id="0">
    <w:p w14:paraId="5CC640EE" w14:textId="77777777" w:rsidR="008245E2" w:rsidRDefault="008245E2" w:rsidP="00912311">
      <w:pPr>
        <w:spacing w:after="0" w:line="240" w:lineRule="auto"/>
      </w:pPr>
      <w:r>
        <w:continuationSeparator/>
      </w:r>
    </w:p>
  </w:footnote>
  <w:footnote w:type="continuationNotice" w:id="1">
    <w:p w14:paraId="252CE4A7" w14:textId="77777777" w:rsidR="008245E2" w:rsidRDefault="008245E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C0FD9" w14:paraId="46556E2D" w14:textId="77777777" w:rsidTr="004C5B57">
      <w:tc>
        <w:tcPr>
          <w:tcW w:w="3120" w:type="dxa"/>
        </w:tcPr>
        <w:p w14:paraId="49DB75D7" w14:textId="77777777" w:rsidR="005C0FD9" w:rsidRDefault="005C0FD9" w:rsidP="004C5B57">
          <w:pPr>
            <w:pStyle w:val="Footer"/>
            <w:ind w:left="-115"/>
          </w:pPr>
        </w:p>
      </w:tc>
      <w:tc>
        <w:tcPr>
          <w:tcW w:w="3120" w:type="dxa"/>
        </w:tcPr>
        <w:p w14:paraId="03448C94" w14:textId="77777777" w:rsidR="005C0FD9" w:rsidRDefault="005C0FD9" w:rsidP="004C5B57">
          <w:pPr>
            <w:pStyle w:val="Footer"/>
            <w:jc w:val="center"/>
          </w:pPr>
        </w:p>
      </w:tc>
      <w:tc>
        <w:tcPr>
          <w:tcW w:w="3120" w:type="dxa"/>
        </w:tcPr>
        <w:p w14:paraId="77D1CA93" w14:textId="77777777" w:rsidR="005C0FD9" w:rsidRDefault="005C0FD9" w:rsidP="004C5B57">
          <w:pPr>
            <w:pStyle w:val="Footer"/>
            <w:ind w:right="-115"/>
            <w:jc w:val="right"/>
          </w:pPr>
        </w:p>
      </w:tc>
    </w:tr>
  </w:tbl>
  <w:p w14:paraId="5670A02B" w14:textId="77777777" w:rsidR="005C0FD9" w:rsidRDefault="005C0F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37C03"/>
    <w:rsid w:val="00005DAD"/>
    <w:rsid w:val="000104DC"/>
    <w:rsid w:val="00010D6D"/>
    <w:rsid w:val="00012899"/>
    <w:rsid w:val="00020624"/>
    <w:rsid w:val="00022868"/>
    <w:rsid w:val="00024ABA"/>
    <w:rsid w:val="000268AB"/>
    <w:rsid w:val="00036251"/>
    <w:rsid w:val="00036B15"/>
    <w:rsid w:val="000471F5"/>
    <w:rsid w:val="00056E56"/>
    <w:rsid w:val="000615F3"/>
    <w:rsid w:val="000624AA"/>
    <w:rsid w:val="000634F7"/>
    <w:rsid w:val="00063670"/>
    <w:rsid w:val="0006786D"/>
    <w:rsid w:val="00077AF9"/>
    <w:rsid w:val="0008318F"/>
    <w:rsid w:val="00083909"/>
    <w:rsid w:val="00083D5C"/>
    <w:rsid w:val="0008642B"/>
    <w:rsid w:val="00086F1D"/>
    <w:rsid w:val="00094BC3"/>
    <w:rsid w:val="00095435"/>
    <w:rsid w:val="000A422F"/>
    <w:rsid w:val="000A4889"/>
    <w:rsid w:val="000A6C2B"/>
    <w:rsid w:val="000C164F"/>
    <w:rsid w:val="000D463E"/>
    <w:rsid w:val="000E0B20"/>
    <w:rsid w:val="000F3A6F"/>
    <w:rsid w:val="000F4573"/>
    <w:rsid w:val="00102021"/>
    <w:rsid w:val="00103059"/>
    <w:rsid w:val="00103B9C"/>
    <w:rsid w:val="00104D1C"/>
    <w:rsid w:val="0010747A"/>
    <w:rsid w:val="0011044B"/>
    <w:rsid w:val="00113918"/>
    <w:rsid w:val="00116162"/>
    <w:rsid w:val="001168B2"/>
    <w:rsid w:val="0012180F"/>
    <w:rsid w:val="001221E8"/>
    <w:rsid w:val="00124FA0"/>
    <w:rsid w:val="00126D32"/>
    <w:rsid w:val="00135626"/>
    <w:rsid w:val="00137823"/>
    <w:rsid w:val="00141E42"/>
    <w:rsid w:val="001429F4"/>
    <w:rsid w:val="0014474E"/>
    <w:rsid w:val="00144D56"/>
    <w:rsid w:val="00145738"/>
    <w:rsid w:val="00146A69"/>
    <w:rsid w:val="00147363"/>
    <w:rsid w:val="0015232D"/>
    <w:rsid w:val="00153B67"/>
    <w:rsid w:val="00155398"/>
    <w:rsid w:val="0015589D"/>
    <w:rsid w:val="00160992"/>
    <w:rsid w:val="00163322"/>
    <w:rsid w:val="00175A38"/>
    <w:rsid w:val="00177D71"/>
    <w:rsid w:val="00184096"/>
    <w:rsid w:val="00187775"/>
    <w:rsid w:val="00193D3C"/>
    <w:rsid w:val="00195663"/>
    <w:rsid w:val="001961E9"/>
    <w:rsid w:val="001961ED"/>
    <w:rsid w:val="001A6869"/>
    <w:rsid w:val="001B3D33"/>
    <w:rsid w:val="001C1A6E"/>
    <w:rsid w:val="001C4842"/>
    <w:rsid w:val="001C7A0A"/>
    <w:rsid w:val="001D056C"/>
    <w:rsid w:val="001D4DC1"/>
    <w:rsid w:val="001D6D51"/>
    <w:rsid w:val="001D7B38"/>
    <w:rsid w:val="001F38CE"/>
    <w:rsid w:val="00200C93"/>
    <w:rsid w:val="0021002F"/>
    <w:rsid w:val="0021077E"/>
    <w:rsid w:val="0021285A"/>
    <w:rsid w:val="00225046"/>
    <w:rsid w:val="00225994"/>
    <w:rsid w:val="00232C3E"/>
    <w:rsid w:val="002341A6"/>
    <w:rsid w:val="00252061"/>
    <w:rsid w:val="00252A12"/>
    <w:rsid w:val="0025697D"/>
    <w:rsid w:val="00261A0D"/>
    <w:rsid w:val="002644A3"/>
    <w:rsid w:val="00270627"/>
    <w:rsid w:val="002763EB"/>
    <w:rsid w:val="00282D6B"/>
    <w:rsid w:val="00282E44"/>
    <w:rsid w:val="00287932"/>
    <w:rsid w:val="002930FA"/>
    <w:rsid w:val="00294582"/>
    <w:rsid w:val="0029626E"/>
    <w:rsid w:val="00296367"/>
    <w:rsid w:val="002A1A42"/>
    <w:rsid w:val="002A23B4"/>
    <w:rsid w:val="002A671A"/>
    <w:rsid w:val="002C48AF"/>
    <w:rsid w:val="002D0B90"/>
    <w:rsid w:val="002D1202"/>
    <w:rsid w:val="002D2319"/>
    <w:rsid w:val="002D7FF4"/>
    <w:rsid w:val="002E1650"/>
    <w:rsid w:val="002E6316"/>
    <w:rsid w:val="002F0C99"/>
    <w:rsid w:val="002F16A7"/>
    <w:rsid w:val="00300716"/>
    <w:rsid w:val="003043BE"/>
    <w:rsid w:val="003059BA"/>
    <w:rsid w:val="00311836"/>
    <w:rsid w:val="00314615"/>
    <w:rsid w:val="00314925"/>
    <w:rsid w:val="00321FD5"/>
    <w:rsid w:val="00332C96"/>
    <w:rsid w:val="00333FAD"/>
    <w:rsid w:val="00336B2A"/>
    <w:rsid w:val="003447CF"/>
    <w:rsid w:val="00344D90"/>
    <w:rsid w:val="003452B2"/>
    <w:rsid w:val="00345A1E"/>
    <w:rsid w:val="003470FA"/>
    <w:rsid w:val="00347BB4"/>
    <w:rsid w:val="003518B2"/>
    <w:rsid w:val="003542CD"/>
    <w:rsid w:val="00355B59"/>
    <w:rsid w:val="00355D92"/>
    <w:rsid w:val="00362229"/>
    <w:rsid w:val="003626BA"/>
    <w:rsid w:val="00365549"/>
    <w:rsid w:val="00370A47"/>
    <w:rsid w:val="00371AA2"/>
    <w:rsid w:val="0037374C"/>
    <w:rsid w:val="00374084"/>
    <w:rsid w:val="00377FCB"/>
    <w:rsid w:val="003812F2"/>
    <w:rsid w:val="00387EB2"/>
    <w:rsid w:val="00390936"/>
    <w:rsid w:val="00391553"/>
    <w:rsid w:val="003948D6"/>
    <w:rsid w:val="00396DE3"/>
    <w:rsid w:val="003A0390"/>
    <w:rsid w:val="003A2061"/>
    <w:rsid w:val="003A4557"/>
    <w:rsid w:val="003B4525"/>
    <w:rsid w:val="003B61A3"/>
    <w:rsid w:val="003B6F26"/>
    <w:rsid w:val="003C6F9F"/>
    <w:rsid w:val="003D3334"/>
    <w:rsid w:val="003D776A"/>
    <w:rsid w:val="003D796F"/>
    <w:rsid w:val="003E1CD3"/>
    <w:rsid w:val="003F03C9"/>
    <w:rsid w:val="003F6FF0"/>
    <w:rsid w:val="00402E7B"/>
    <w:rsid w:val="00410B62"/>
    <w:rsid w:val="00412E24"/>
    <w:rsid w:val="00417EE3"/>
    <w:rsid w:val="00431325"/>
    <w:rsid w:val="00432728"/>
    <w:rsid w:val="00444C4B"/>
    <w:rsid w:val="00447149"/>
    <w:rsid w:val="004532E9"/>
    <w:rsid w:val="004556FF"/>
    <w:rsid w:val="0045680E"/>
    <w:rsid w:val="004569E5"/>
    <w:rsid w:val="0046434A"/>
    <w:rsid w:val="00465762"/>
    <w:rsid w:val="004667E4"/>
    <w:rsid w:val="00466DDF"/>
    <w:rsid w:val="004678F2"/>
    <w:rsid w:val="004703A5"/>
    <w:rsid w:val="00471740"/>
    <w:rsid w:val="00477201"/>
    <w:rsid w:val="00477396"/>
    <w:rsid w:val="00477ED5"/>
    <w:rsid w:val="00482670"/>
    <w:rsid w:val="00487529"/>
    <w:rsid w:val="004902B8"/>
    <w:rsid w:val="00490FC9"/>
    <w:rsid w:val="00493D90"/>
    <w:rsid w:val="004A0438"/>
    <w:rsid w:val="004B0480"/>
    <w:rsid w:val="004C0D6A"/>
    <w:rsid w:val="004C3559"/>
    <w:rsid w:val="004C4187"/>
    <w:rsid w:val="004C4EF1"/>
    <w:rsid w:val="004C5B57"/>
    <w:rsid w:val="004D5660"/>
    <w:rsid w:val="004D632F"/>
    <w:rsid w:val="004D7792"/>
    <w:rsid w:val="004E7820"/>
    <w:rsid w:val="004F490B"/>
    <w:rsid w:val="004F642E"/>
    <w:rsid w:val="005013C7"/>
    <w:rsid w:val="00501D80"/>
    <w:rsid w:val="00505BB3"/>
    <w:rsid w:val="00507315"/>
    <w:rsid w:val="00507BA8"/>
    <w:rsid w:val="00514AE8"/>
    <w:rsid w:val="00515CEA"/>
    <w:rsid w:val="00523FC8"/>
    <w:rsid w:val="00526FF1"/>
    <w:rsid w:val="005318D4"/>
    <w:rsid w:val="005344A8"/>
    <w:rsid w:val="005346B9"/>
    <w:rsid w:val="00535A61"/>
    <w:rsid w:val="005379D9"/>
    <w:rsid w:val="00540F57"/>
    <w:rsid w:val="005422E6"/>
    <w:rsid w:val="00543509"/>
    <w:rsid w:val="00546D59"/>
    <w:rsid w:val="00550FB4"/>
    <w:rsid w:val="00553C48"/>
    <w:rsid w:val="005553D2"/>
    <w:rsid w:val="005629F5"/>
    <w:rsid w:val="00564C0E"/>
    <w:rsid w:val="00566537"/>
    <w:rsid w:val="005736F7"/>
    <w:rsid w:val="0057779A"/>
    <w:rsid w:val="00577DB3"/>
    <w:rsid w:val="005804BB"/>
    <w:rsid w:val="00585419"/>
    <w:rsid w:val="005874DD"/>
    <w:rsid w:val="005927B3"/>
    <w:rsid w:val="00594020"/>
    <w:rsid w:val="005B27F1"/>
    <w:rsid w:val="005B2BCF"/>
    <w:rsid w:val="005B457A"/>
    <w:rsid w:val="005B5C0E"/>
    <w:rsid w:val="005B645F"/>
    <w:rsid w:val="005B6EBA"/>
    <w:rsid w:val="005B77CC"/>
    <w:rsid w:val="005C0FD9"/>
    <w:rsid w:val="005C4BCA"/>
    <w:rsid w:val="005D0F17"/>
    <w:rsid w:val="005D1A90"/>
    <w:rsid w:val="005D4F27"/>
    <w:rsid w:val="005E3402"/>
    <w:rsid w:val="005E56A9"/>
    <w:rsid w:val="005F2BC1"/>
    <w:rsid w:val="005F3E4C"/>
    <w:rsid w:val="00600F19"/>
    <w:rsid w:val="00601352"/>
    <w:rsid w:val="00602ACE"/>
    <w:rsid w:val="006040A3"/>
    <w:rsid w:val="00620B02"/>
    <w:rsid w:val="00621ED6"/>
    <w:rsid w:val="00623EAC"/>
    <w:rsid w:val="00631F81"/>
    <w:rsid w:val="00634D54"/>
    <w:rsid w:val="006407E6"/>
    <w:rsid w:val="00643B8B"/>
    <w:rsid w:val="00645477"/>
    <w:rsid w:val="00645DFD"/>
    <w:rsid w:val="006562E6"/>
    <w:rsid w:val="006648A1"/>
    <w:rsid w:val="00666E46"/>
    <w:rsid w:val="00670500"/>
    <w:rsid w:val="006749AB"/>
    <w:rsid w:val="00675A06"/>
    <w:rsid w:val="00676F1F"/>
    <w:rsid w:val="0068556A"/>
    <w:rsid w:val="0068583D"/>
    <w:rsid w:val="00686A32"/>
    <w:rsid w:val="00686E34"/>
    <w:rsid w:val="00691FD6"/>
    <w:rsid w:val="00692A13"/>
    <w:rsid w:val="006A4236"/>
    <w:rsid w:val="006A5BD9"/>
    <w:rsid w:val="006A78AD"/>
    <w:rsid w:val="006B0279"/>
    <w:rsid w:val="006B1B9D"/>
    <w:rsid w:val="006B59B1"/>
    <w:rsid w:val="006C2A90"/>
    <w:rsid w:val="006C48B5"/>
    <w:rsid w:val="006C7951"/>
    <w:rsid w:val="006D24B8"/>
    <w:rsid w:val="006D4C37"/>
    <w:rsid w:val="006E70B5"/>
    <w:rsid w:val="006F1CF7"/>
    <w:rsid w:val="006F28B6"/>
    <w:rsid w:val="006F518E"/>
    <w:rsid w:val="006F66A2"/>
    <w:rsid w:val="00705A04"/>
    <w:rsid w:val="00706E62"/>
    <w:rsid w:val="00710221"/>
    <w:rsid w:val="00713D84"/>
    <w:rsid w:val="007148CA"/>
    <w:rsid w:val="007154E4"/>
    <w:rsid w:val="007205B5"/>
    <w:rsid w:val="00720E66"/>
    <w:rsid w:val="0073052F"/>
    <w:rsid w:val="007335DD"/>
    <w:rsid w:val="0074134B"/>
    <w:rsid w:val="00747456"/>
    <w:rsid w:val="00754BF4"/>
    <w:rsid w:val="00762B17"/>
    <w:rsid w:val="00762DEE"/>
    <w:rsid w:val="00763750"/>
    <w:rsid w:val="00766B41"/>
    <w:rsid w:val="00766BAC"/>
    <w:rsid w:val="00767DAD"/>
    <w:rsid w:val="00775266"/>
    <w:rsid w:val="00780BCC"/>
    <w:rsid w:val="0078308A"/>
    <w:rsid w:val="00787A1F"/>
    <w:rsid w:val="00790F07"/>
    <w:rsid w:val="00795486"/>
    <w:rsid w:val="00796A67"/>
    <w:rsid w:val="007A5A04"/>
    <w:rsid w:val="007A7EC7"/>
    <w:rsid w:val="007B2699"/>
    <w:rsid w:val="007B2D88"/>
    <w:rsid w:val="007C11C3"/>
    <w:rsid w:val="007C18BB"/>
    <w:rsid w:val="007C2C1A"/>
    <w:rsid w:val="007D194A"/>
    <w:rsid w:val="007D2D86"/>
    <w:rsid w:val="007D3949"/>
    <w:rsid w:val="007D6E69"/>
    <w:rsid w:val="007E0DD6"/>
    <w:rsid w:val="007E17D5"/>
    <w:rsid w:val="007E3715"/>
    <w:rsid w:val="007E71D3"/>
    <w:rsid w:val="007F2706"/>
    <w:rsid w:val="007F6713"/>
    <w:rsid w:val="0080028C"/>
    <w:rsid w:val="00811259"/>
    <w:rsid w:val="0081272C"/>
    <w:rsid w:val="00812FD3"/>
    <w:rsid w:val="00817987"/>
    <w:rsid w:val="008204F6"/>
    <w:rsid w:val="00820FBF"/>
    <w:rsid w:val="008220AD"/>
    <w:rsid w:val="008236D8"/>
    <w:rsid w:val="008245E2"/>
    <w:rsid w:val="00825286"/>
    <w:rsid w:val="00830036"/>
    <w:rsid w:val="00837C03"/>
    <w:rsid w:val="00843BF3"/>
    <w:rsid w:val="00853707"/>
    <w:rsid w:val="0086479D"/>
    <w:rsid w:val="00867AB6"/>
    <w:rsid w:val="008713C2"/>
    <w:rsid w:val="0087251E"/>
    <w:rsid w:val="00876E3F"/>
    <w:rsid w:val="00885387"/>
    <w:rsid w:val="00885CA8"/>
    <w:rsid w:val="008868F0"/>
    <w:rsid w:val="008922DF"/>
    <w:rsid w:val="008A1633"/>
    <w:rsid w:val="008B267A"/>
    <w:rsid w:val="008B578F"/>
    <w:rsid w:val="008B5FE6"/>
    <w:rsid w:val="008C159D"/>
    <w:rsid w:val="008C5062"/>
    <w:rsid w:val="008C575A"/>
    <w:rsid w:val="008C6FB3"/>
    <w:rsid w:val="008C7FEB"/>
    <w:rsid w:val="008D011E"/>
    <w:rsid w:val="008D4C8A"/>
    <w:rsid w:val="008E1B07"/>
    <w:rsid w:val="008E58CD"/>
    <w:rsid w:val="008F6919"/>
    <w:rsid w:val="009011DF"/>
    <w:rsid w:val="009042C1"/>
    <w:rsid w:val="00904BFA"/>
    <w:rsid w:val="00910B71"/>
    <w:rsid w:val="009112A3"/>
    <w:rsid w:val="00912311"/>
    <w:rsid w:val="00920DCE"/>
    <w:rsid w:val="00921D69"/>
    <w:rsid w:val="00932654"/>
    <w:rsid w:val="009331F4"/>
    <w:rsid w:val="009338AE"/>
    <w:rsid w:val="00937496"/>
    <w:rsid w:val="00940AC6"/>
    <w:rsid w:val="00943ACF"/>
    <w:rsid w:val="0094560A"/>
    <w:rsid w:val="00946A7B"/>
    <w:rsid w:val="00952CD3"/>
    <w:rsid w:val="00955C30"/>
    <w:rsid w:val="009577FD"/>
    <w:rsid w:val="009600EC"/>
    <w:rsid w:val="00971BD0"/>
    <w:rsid w:val="009808D0"/>
    <w:rsid w:val="0098127C"/>
    <w:rsid w:val="009833BE"/>
    <w:rsid w:val="00983E61"/>
    <w:rsid w:val="00986BBB"/>
    <w:rsid w:val="00990B34"/>
    <w:rsid w:val="009922DA"/>
    <w:rsid w:val="00993253"/>
    <w:rsid w:val="00993589"/>
    <w:rsid w:val="0099390C"/>
    <w:rsid w:val="00994A61"/>
    <w:rsid w:val="00997F42"/>
    <w:rsid w:val="009A4DCE"/>
    <w:rsid w:val="009A50B2"/>
    <w:rsid w:val="009A7AB7"/>
    <w:rsid w:val="009B1EBF"/>
    <w:rsid w:val="009B2795"/>
    <w:rsid w:val="009B3398"/>
    <w:rsid w:val="009B78CA"/>
    <w:rsid w:val="009C1CD3"/>
    <w:rsid w:val="009C3160"/>
    <w:rsid w:val="009D0E4E"/>
    <w:rsid w:val="009D2375"/>
    <w:rsid w:val="009D51D4"/>
    <w:rsid w:val="009E4FA0"/>
    <w:rsid w:val="009E7874"/>
    <w:rsid w:val="009F4BEA"/>
    <w:rsid w:val="009F575A"/>
    <w:rsid w:val="009F64ED"/>
    <w:rsid w:val="009F7A91"/>
    <w:rsid w:val="00A0510F"/>
    <w:rsid w:val="00A06B13"/>
    <w:rsid w:val="00A07C1B"/>
    <w:rsid w:val="00A11881"/>
    <w:rsid w:val="00A21788"/>
    <w:rsid w:val="00A2691B"/>
    <w:rsid w:val="00A30767"/>
    <w:rsid w:val="00A3280C"/>
    <w:rsid w:val="00A37F10"/>
    <w:rsid w:val="00A40E6D"/>
    <w:rsid w:val="00A43C5D"/>
    <w:rsid w:val="00A478E2"/>
    <w:rsid w:val="00A52033"/>
    <w:rsid w:val="00A530F1"/>
    <w:rsid w:val="00A54339"/>
    <w:rsid w:val="00A54EA1"/>
    <w:rsid w:val="00A56723"/>
    <w:rsid w:val="00A56D1C"/>
    <w:rsid w:val="00A6007A"/>
    <w:rsid w:val="00A62E74"/>
    <w:rsid w:val="00A639D4"/>
    <w:rsid w:val="00A6630C"/>
    <w:rsid w:val="00A67172"/>
    <w:rsid w:val="00A7213C"/>
    <w:rsid w:val="00A739CA"/>
    <w:rsid w:val="00A75989"/>
    <w:rsid w:val="00A83FE4"/>
    <w:rsid w:val="00A91FD5"/>
    <w:rsid w:val="00A947A6"/>
    <w:rsid w:val="00AA11A2"/>
    <w:rsid w:val="00AA44F7"/>
    <w:rsid w:val="00AA5D08"/>
    <w:rsid w:val="00AA6714"/>
    <w:rsid w:val="00AA6A8A"/>
    <w:rsid w:val="00AB0418"/>
    <w:rsid w:val="00AB5B43"/>
    <w:rsid w:val="00AB6CB4"/>
    <w:rsid w:val="00AB7759"/>
    <w:rsid w:val="00AB7D2E"/>
    <w:rsid w:val="00AC13B4"/>
    <w:rsid w:val="00AC67C5"/>
    <w:rsid w:val="00AC73AC"/>
    <w:rsid w:val="00AD0B75"/>
    <w:rsid w:val="00AD0B8F"/>
    <w:rsid w:val="00AD1B9A"/>
    <w:rsid w:val="00AD2349"/>
    <w:rsid w:val="00AD3FD7"/>
    <w:rsid w:val="00AD526A"/>
    <w:rsid w:val="00AF3B32"/>
    <w:rsid w:val="00AF5D4B"/>
    <w:rsid w:val="00AF63DB"/>
    <w:rsid w:val="00B00B80"/>
    <w:rsid w:val="00B020C0"/>
    <w:rsid w:val="00B0574B"/>
    <w:rsid w:val="00B0636A"/>
    <w:rsid w:val="00B103B9"/>
    <w:rsid w:val="00B11CC2"/>
    <w:rsid w:val="00B15052"/>
    <w:rsid w:val="00B1638A"/>
    <w:rsid w:val="00B21628"/>
    <w:rsid w:val="00B224E3"/>
    <w:rsid w:val="00B23ABE"/>
    <w:rsid w:val="00B23CFF"/>
    <w:rsid w:val="00B2464B"/>
    <w:rsid w:val="00B263D5"/>
    <w:rsid w:val="00B26749"/>
    <w:rsid w:val="00B26E12"/>
    <w:rsid w:val="00B27B3F"/>
    <w:rsid w:val="00B32500"/>
    <w:rsid w:val="00B35723"/>
    <w:rsid w:val="00B4050D"/>
    <w:rsid w:val="00B41B90"/>
    <w:rsid w:val="00B44218"/>
    <w:rsid w:val="00B47592"/>
    <w:rsid w:val="00B4793F"/>
    <w:rsid w:val="00B501C6"/>
    <w:rsid w:val="00B51F7E"/>
    <w:rsid w:val="00B52FF2"/>
    <w:rsid w:val="00B55D3A"/>
    <w:rsid w:val="00B56674"/>
    <w:rsid w:val="00B56E06"/>
    <w:rsid w:val="00B61057"/>
    <w:rsid w:val="00B63DFC"/>
    <w:rsid w:val="00B63ED4"/>
    <w:rsid w:val="00B75E2F"/>
    <w:rsid w:val="00B75E5F"/>
    <w:rsid w:val="00B761FD"/>
    <w:rsid w:val="00B80BB8"/>
    <w:rsid w:val="00B815FB"/>
    <w:rsid w:val="00B860F2"/>
    <w:rsid w:val="00B864B0"/>
    <w:rsid w:val="00B87243"/>
    <w:rsid w:val="00B9167B"/>
    <w:rsid w:val="00B91B50"/>
    <w:rsid w:val="00B95C81"/>
    <w:rsid w:val="00B96A72"/>
    <w:rsid w:val="00B97F80"/>
    <w:rsid w:val="00BA140B"/>
    <w:rsid w:val="00BA6ECC"/>
    <w:rsid w:val="00BA702E"/>
    <w:rsid w:val="00BB013B"/>
    <w:rsid w:val="00BB3332"/>
    <w:rsid w:val="00BB4611"/>
    <w:rsid w:val="00BC064A"/>
    <w:rsid w:val="00BC2493"/>
    <w:rsid w:val="00BC4B68"/>
    <w:rsid w:val="00BC6323"/>
    <w:rsid w:val="00BC6B7A"/>
    <w:rsid w:val="00BD0AD5"/>
    <w:rsid w:val="00BD5864"/>
    <w:rsid w:val="00BE03E0"/>
    <w:rsid w:val="00BE5132"/>
    <w:rsid w:val="00BE58B8"/>
    <w:rsid w:val="00BE6185"/>
    <w:rsid w:val="00BE76BD"/>
    <w:rsid w:val="00BF1E64"/>
    <w:rsid w:val="00BF466F"/>
    <w:rsid w:val="00BF7E00"/>
    <w:rsid w:val="00C003EC"/>
    <w:rsid w:val="00C0328A"/>
    <w:rsid w:val="00C047C6"/>
    <w:rsid w:val="00C0698C"/>
    <w:rsid w:val="00C15DF2"/>
    <w:rsid w:val="00C17007"/>
    <w:rsid w:val="00C20041"/>
    <w:rsid w:val="00C32CF3"/>
    <w:rsid w:val="00C33AAF"/>
    <w:rsid w:val="00C3799E"/>
    <w:rsid w:val="00C465A4"/>
    <w:rsid w:val="00C54136"/>
    <w:rsid w:val="00C5489A"/>
    <w:rsid w:val="00C5555A"/>
    <w:rsid w:val="00C6056E"/>
    <w:rsid w:val="00C60D9B"/>
    <w:rsid w:val="00C64390"/>
    <w:rsid w:val="00C64B68"/>
    <w:rsid w:val="00C658B5"/>
    <w:rsid w:val="00C65A32"/>
    <w:rsid w:val="00C72A26"/>
    <w:rsid w:val="00C73AC3"/>
    <w:rsid w:val="00C73CA0"/>
    <w:rsid w:val="00C7473F"/>
    <w:rsid w:val="00C75AD4"/>
    <w:rsid w:val="00C7766B"/>
    <w:rsid w:val="00C779C7"/>
    <w:rsid w:val="00C83B2D"/>
    <w:rsid w:val="00C84F84"/>
    <w:rsid w:val="00C861F2"/>
    <w:rsid w:val="00C8769B"/>
    <w:rsid w:val="00C94D44"/>
    <w:rsid w:val="00C95635"/>
    <w:rsid w:val="00CA0BC2"/>
    <w:rsid w:val="00CA3222"/>
    <w:rsid w:val="00CA3536"/>
    <w:rsid w:val="00CA57FB"/>
    <w:rsid w:val="00CA66C0"/>
    <w:rsid w:val="00CA77DD"/>
    <w:rsid w:val="00CC2E51"/>
    <w:rsid w:val="00CD1843"/>
    <w:rsid w:val="00CD2FB8"/>
    <w:rsid w:val="00CE01AB"/>
    <w:rsid w:val="00CE6926"/>
    <w:rsid w:val="00CF085F"/>
    <w:rsid w:val="00CF4D61"/>
    <w:rsid w:val="00D010D1"/>
    <w:rsid w:val="00D011A4"/>
    <w:rsid w:val="00D1216D"/>
    <w:rsid w:val="00D1324B"/>
    <w:rsid w:val="00D150AC"/>
    <w:rsid w:val="00D1677A"/>
    <w:rsid w:val="00D22B2C"/>
    <w:rsid w:val="00D25731"/>
    <w:rsid w:val="00D26F9E"/>
    <w:rsid w:val="00D35203"/>
    <w:rsid w:val="00D42059"/>
    <w:rsid w:val="00D51EDF"/>
    <w:rsid w:val="00D52697"/>
    <w:rsid w:val="00D57838"/>
    <w:rsid w:val="00D61CE1"/>
    <w:rsid w:val="00D61D30"/>
    <w:rsid w:val="00D66AED"/>
    <w:rsid w:val="00D70A4B"/>
    <w:rsid w:val="00D75454"/>
    <w:rsid w:val="00D771DC"/>
    <w:rsid w:val="00D85766"/>
    <w:rsid w:val="00D903CF"/>
    <w:rsid w:val="00D91886"/>
    <w:rsid w:val="00D91A07"/>
    <w:rsid w:val="00D9339D"/>
    <w:rsid w:val="00D94A91"/>
    <w:rsid w:val="00D95975"/>
    <w:rsid w:val="00D97CE5"/>
    <w:rsid w:val="00DA00E0"/>
    <w:rsid w:val="00DA108C"/>
    <w:rsid w:val="00DA79F4"/>
    <w:rsid w:val="00DB07B0"/>
    <w:rsid w:val="00DB5FA2"/>
    <w:rsid w:val="00DC12B6"/>
    <w:rsid w:val="00DC6DD8"/>
    <w:rsid w:val="00DD040C"/>
    <w:rsid w:val="00DD19F8"/>
    <w:rsid w:val="00DD20CF"/>
    <w:rsid w:val="00DD4EF9"/>
    <w:rsid w:val="00DE10DF"/>
    <w:rsid w:val="00DE3069"/>
    <w:rsid w:val="00DE47D3"/>
    <w:rsid w:val="00DE4DD8"/>
    <w:rsid w:val="00DE4E72"/>
    <w:rsid w:val="00DE5BDC"/>
    <w:rsid w:val="00DF0BF8"/>
    <w:rsid w:val="00DF49DF"/>
    <w:rsid w:val="00DF64F2"/>
    <w:rsid w:val="00E0060D"/>
    <w:rsid w:val="00E02399"/>
    <w:rsid w:val="00E02F11"/>
    <w:rsid w:val="00E03D5A"/>
    <w:rsid w:val="00E0510C"/>
    <w:rsid w:val="00E1392A"/>
    <w:rsid w:val="00E24FF0"/>
    <w:rsid w:val="00E305A6"/>
    <w:rsid w:val="00E324A1"/>
    <w:rsid w:val="00E3402F"/>
    <w:rsid w:val="00E344AA"/>
    <w:rsid w:val="00E465C1"/>
    <w:rsid w:val="00E55906"/>
    <w:rsid w:val="00E571B3"/>
    <w:rsid w:val="00E6196A"/>
    <w:rsid w:val="00E63F47"/>
    <w:rsid w:val="00E7090C"/>
    <w:rsid w:val="00E70965"/>
    <w:rsid w:val="00E70E90"/>
    <w:rsid w:val="00E7193E"/>
    <w:rsid w:val="00E725CF"/>
    <w:rsid w:val="00E8239E"/>
    <w:rsid w:val="00E828E8"/>
    <w:rsid w:val="00E92F8C"/>
    <w:rsid w:val="00E92FBF"/>
    <w:rsid w:val="00E94EBC"/>
    <w:rsid w:val="00EA0E4A"/>
    <w:rsid w:val="00EB0B21"/>
    <w:rsid w:val="00EB27B8"/>
    <w:rsid w:val="00EB5C77"/>
    <w:rsid w:val="00EB5DDA"/>
    <w:rsid w:val="00EB69E6"/>
    <w:rsid w:val="00EC096E"/>
    <w:rsid w:val="00EC2C6E"/>
    <w:rsid w:val="00ED2DAC"/>
    <w:rsid w:val="00ED482F"/>
    <w:rsid w:val="00ED4C58"/>
    <w:rsid w:val="00EE203B"/>
    <w:rsid w:val="00EE2AE3"/>
    <w:rsid w:val="00EF43D1"/>
    <w:rsid w:val="00EF4809"/>
    <w:rsid w:val="00EF4F8F"/>
    <w:rsid w:val="00EF78A6"/>
    <w:rsid w:val="00F103BA"/>
    <w:rsid w:val="00F10987"/>
    <w:rsid w:val="00F11440"/>
    <w:rsid w:val="00F124A8"/>
    <w:rsid w:val="00F141EC"/>
    <w:rsid w:val="00F22569"/>
    <w:rsid w:val="00F25C80"/>
    <w:rsid w:val="00F27356"/>
    <w:rsid w:val="00F367B6"/>
    <w:rsid w:val="00F41A1B"/>
    <w:rsid w:val="00F447AF"/>
    <w:rsid w:val="00F45954"/>
    <w:rsid w:val="00F471AD"/>
    <w:rsid w:val="00F531DF"/>
    <w:rsid w:val="00F54EE1"/>
    <w:rsid w:val="00F566F2"/>
    <w:rsid w:val="00F56D07"/>
    <w:rsid w:val="00F62D34"/>
    <w:rsid w:val="00F62DF2"/>
    <w:rsid w:val="00F63DF4"/>
    <w:rsid w:val="00F64E93"/>
    <w:rsid w:val="00F660DC"/>
    <w:rsid w:val="00F6754C"/>
    <w:rsid w:val="00F71209"/>
    <w:rsid w:val="00F7153D"/>
    <w:rsid w:val="00F80E9B"/>
    <w:rsid w:val="00F87BF4"/>
    <w:rsid w:val="00FA64BE"/>
    <w:rsid w:val="00FB1B6A"/>
    <w:rsid w:val="00FB286F"/>
    <w:rsid w:val="00FB7699"/>
    <w:rsid w:val="00FC2573"/>
    <w:rsid w:val="00FC78CA"/>
    <w:rsid w:val="00FD66B5"/>
    <w:rsid w:val="00FF0A71"/>
    <w:rsid w:val="00FF156F"/>
    <w:rsid w:val="00FF24BE"/>
    <w:rsid w:val="00FF4E9C"/>
    <w:rsid w:val="00FF6533"/>
    <w:rsid w:val="26FEA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40CB95"/>
  <w14:defaultImageDpi w14:val="32767"/>
  <w15:chartTrackingRefBased/>
  <w15:docId w15:val="{DF6A1F52-E5E0-2A47-9FCC-5DD19349A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C03"/>
    <w:pPr>
      <w:spacing w:after="180" w:line="274" w:lineRule="auto"/>
    </w:pPr>
    <w:rPr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18E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5B9BD5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18E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5B9BD5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18E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18E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18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18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Cs/>
      <w:color w:val="5B9BD5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18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18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18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18E"/>
    <w:pPr>
      <w:spacing w:line="240" w:lineRule="auto"/>
      <w:ind w:left="720" w:hanging="288"/>
      <w:contextualSpacing/>
    </w:pPr>
    <w:rPr>
      <w:color w:val="44546A" w:themeColor="text2"/>
    </w:rPr>
  </w:style>
  <w:style w:type="paragraph" w:customStyle="1" w:styleId="PersonalName">
    <w:name w:val="Personal Name"/>
    <w:basedOn w:val="Title"/>
    <w:qFormat/>
    <w:rsid w:val="006F518E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F518E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518E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6F518E"/>
    <w:rPr>
      <w:rFonts w:asciiTheme="majorHAnsi" w:eastAsiaTheme="majorEastAsia" w:hAnsiTheme="majorHAnsi" w:cstheme="majorBidi"/>
      <w:bCs/>
      <w:color w:val="5B9BD5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18E"/>
    <w:rPr>
      <w:rFonts w:eastAsiaTheme="majorEastAsia" w:cstheme="majorBidi"/>
      <w:b/>
      <w:bCs/>
      <w:color w:val="5B9BD5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18E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18E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18E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18E"/>
    <w:rPr>
      <w:rFonts w:asciiTheme="majorHAnsi" w:eastAsiaTheme="majorEastAsia" w:hAnsiTheme="majorHAnsi" w:cstheme="majorBidi"/>
      <w:iCs/>
      <w:color w:val="5B9BD5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18E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18E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18E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518E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18E"/>
    <w:pPr>
      <w:numPr>
        <w:ilvl w:val="1"/>
      </w:numPr>
    </w:pPr>
    <w:rPr>
      <w:rFonts w:eastAsiaTheme="majorEastAsia" w:cstheme="majorBidi"/>
      <w:iCs/>
      <w:color w:val="44546A" w:themeColor="text2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F518E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6F518E"/>
    <w:rPr>
      <w:b w:val="0"/>
      <w:bCs/>
      <w:i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6F518E"/>
    <w:rPr>
      <w:b/>
      <w:i/>
      <w:iCs/>
    </w:rPr>
  </w:style>
  <w:style w:type="paragraph" w:styleId="NoSpacing">
    <w:name w:val="No Spacing"/>
    <w:link w:val="NoSpacingChar"/>
    <w:uiPriority w:val="1"/>
    <w:qFormat/>
    <w:rsid w:val="006F518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F518E"/>
  </w:style>
  <w:style w:type="paragraph" w:styleId="Quote">
    <w:name w:val="Quote"/>
    <w:basedOn w:val="Normal"/>
    <w:next w:val="Normal"/>
    <w:link w:val="QuoteChar"/>
    <w:uiPriority w:val="29"/>
    <w:qFormat/>
    <w:rsid w:val="006F518E"/>
    <w:pPr>
      <w:spacing w:after="0" w:line="360" w:lineRule="auto"/>
      <w:jc w:val="center"/>
    </w:pPr>
    <w:rPr>
      <w:rFonts w:eastAsiaTheme="minorEastAsia"/>
      <w:b/>
      <w:i/>
      <w:iCs/>
      <w:color w:val="5B9BD5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6F518E"/>
    <w:rPr>
      <w:rFonts w:eastAsiaTheme="minorEastAsia"/>
      <w:b/>
      <w:i/>
      <w:iCs/>
      <w:color w:val="5B9BD5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18E"/>
    <w:pPr>
      <w:pBdr>
        <w:top w:val="single" w:sz="36" w:space="8" w:color="5B9BD5" w:themeColor="accent1"/>
        <w:left w:val="single" w:sz="36" w:space="8" w:color="5B9BD5" w:themeColor="accent1"/>
        <w:bottom w:val="single" w:sz="36" w:space="8" w:color="5B9BD5" w:themeColor="accent1"/>
        <w:right w:val="single" w:sz="36" w:space="8" w:color="5B9BD5" w:themeColor="accent1"/>
      </w:pBdr>
      <w:shd w:val="clear" w:color="auto" w:fill="5B9BD5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18E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5B9BD5" w:themeFill="accent1"/>
    </w:rPr>
  </w:style>
  <w:style w:type="character" w:styleId="SubtleEmphasis">
    <w:name w:val="Subtle Emphasis"/>
    <w:basedOn w:val="DefaultParagraphFont"/>
    <w:uiPriority w:val="19"/>
    <w:qFormat/>
    <w:rsid w:val="006F518E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6F518E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F518E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6F518E"/>
    <w:rPr>
      <w:b w:val="0"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F518E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518E"/>
    <w:pPr>
      <w:spacing w:before="480" w:line="264" w:lineRule="auto"/>
      <w:outlineLvl w:val="9"/>
    </w:pPr>
    <w:rPr>
      <w:b/>
    </w:rPr>
  </w:style>
  <w:style w:type="paragraph" w:styleId="CommentText">
    <w:name w:val="annotation text"/>
    <w:basedOn w:val="Normal"/>
    <w:link w:val="CommentTextChar"/>
    <w:uiPriority w:val="99"/>
    <w:unhideWhenUsed/>
    <w:rsid w:val="00837C03"/>
    <w:rPr>
      <w:rFonts w:eastAsia="Times New Roman" w:cs="Times New Roman"/>
      <w:color w:val="000000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C03"/>
    <w:rPr>
      <w:rFonts w:eastAsia="Times New Roman" w:cs="Times New Roman"/>
      <w:color w:val="000000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37C0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AE8"/>
    <w:pPr>
      <w:spacing w:line="240" w:lineRule="auto"/>
    </w:pPr>
    <w:rPr>
      <w:rFonts w:eastAsia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AE8"/>
    <w:rPr>
      <w:rFonts w:eastAsia="Times New Roman" w:cs="Times New Roman"/>
      <w:b/>
      <w:bCs/>
      <w:color w:val="000000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12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311"/>
    <w:rPr>
      <w:sz w:val="21"/>
    </w:rPr>
  </w:style>
  <w:style w:type="paragraph" w:styleId="Footer">
    <w:name w:val="footer"/>
    <w:basedOn w:val="Normal"/>
    <w:link w:val="FooterChar"/>
    <w:uiPriority w:val="99"/>
    <w:unhideWhenUsed/>
    <w:rsid w:val="00912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311"/>
    <w:rPr>
      <w:sz w:val="21"/>
    </w:rPr>
  </w:style>
  <w:style w:type="table" w:styleId="TableGrid">
    <w:name w:val="Table Grid"/>
    <w:basedOn w:val="TableNormal"/>
    <w:uiPriority w:val="59"/>
    <w:rsid w:val="0091231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0E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E9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91B50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1B5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91B50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91B50"/>
    <w:rPr>
      <w:rFonts w:ascii="Calibri" w:hAnsi="Calibri" w:cs="Calibri"/>
      <w:noProof/>
      <w:sz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94EBC"/>
    <w:pPr>
      <w:spacing w:after="0" w:line="240" w:lineRule="auto"/>
    </w:pPr>
    <w:rPr>
      <w:rFonts w:ascii="Calibri" w:hAnsi="Calibri"/>
      <w:sz w:val="22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94EBC"/>
    <w:rPr>
      <w:rFonts w:ascii="Calibri" w:hAnsi="Calibri"/>
      <w:szCs w:val="21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A52033"/>
  </w:style>
  <w:style w:type="paragraph" w:styleId="Revision">
    <w:name w:val="Revision"/>
    <w:hidden/>
    <w:uiPriority w:val="99"/>
    <w:semiHidden/>
    <w:rsid w:val="009C1CD3"/>
    <w:pPr>
      <w:spacing w:after="0" w:line="240" w:lineRule="auto"/>
    </w:pPr>
    <w:rPr>
      <w:sz w:val="21"/>
    </w:rPr>
  </w:style>
  <w:style w:type="character" w:styleId="Hyperlink">
    <w:name w:val="Hyperlink"/>
    <w:basedOn w:val="DefaultParagraphFont"/>
    <w:uiPriority w:val="99"/>
    <w:unhideWhenUsed/>
    <w:rsid w:val="0021077E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21077E"/>
  </w:style>
  <w:style w:type="character" w:customStyle="1" w:styleId="docsum-journal-citation">
    <w:name w:val="docsum-journal-citation"/>
    <w:basedOn w:val="DefaultParagraphFont"/>
    <w:rsid w:val="0021077E"/>
  </w:style>
  <w:style w:type="character" w:customStyle="1" w:styleId="citation-part">
    <w:name w:val="citation-part"/>
    <w:basedOn w:val="DefaultParagraphFont"/>
    <w:rsid w:val="0021077E"/>
  </w:style>
  <w:style w:type="character" w:customStyle="1" w:styleId="docsum-pmid">
    <w:name w:val="docsum-pmid"/>
    <w:basedOn w:val="DefaultParagraphFont"/>
    <w:rsid w:val="00210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8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6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14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Berli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0A0EC0C674E4E89C7F97EDE37D485" ma:contentTypeVersion="12" ma:contentTypeDescription="Create a new document." ma:contentTypeScope="" ma:versionID="ee114fe9d60ccec61948b2ea979fc98b">
  <xsd:schema xmlns:xsd="http://www.w3.org/2001/XMLSchema" xmlns:xs="http://www.w3.org/2001/XMLSchema" xmlns:p="http://schemas.microsoft.com/office/2006/metadata/properties" xmlns:ns3="0b56692d-89f9-4617-9780-6a1e18e0b3a8" xmlns:ns4="d28047a0-10e9-4053-81f1-f4b425d75d56" targetNamespace="http://schemas.microsoft.com/office/2006/metadata/properties" ma:root="true" ma:fieldsID="b641fd031c19875ccb7016411a826881" ns3:_="" ns4:_="">
    <xsd:import namespace="0b56692d-89f9-4617-9780-6a1e18e0b3a8"/>
    <xsd:import namespace="d28047a0-10e9-4053-81f1-f4b425d75d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6692d-89f9-4617-9780-6a1e18e0b3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047a0-10e9-4053-81f1-f4b425d75d5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378882-3FFA-4545-AB41-00598316E6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313B689-EB43-45D9-BD09-3CE395B1A5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6692d-89f9-4617-9780-6a1e18e0b3a8"/>
    <ds:schemaRef ds:uri="d28047a0-10e9-4053-81f1-f4b425d75d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6C45D7-7154-49D5-A033-E436D7B37C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na Acharjee</dc:creator>
  <cp:keywords/>
  <dc:description/>
  <cp:lastModifiedBy>Saravanan R.</cp:lastModifiedBy>
  <cp:revision>3</cp:revision>
  <dcterms:created xsi:type="dcterms:W3CDTF">2021-06-14T18:33:00Z</dcterms:created>
  <dcterms:modified xsi:type="dcterms:W3CDTF">2021-06-29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0A0EC0C674E4E89C7F97EDE37D485</vt:lpwstr>
  </property>
</Properties>
</file>